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D0042" w14:textId="2DAD8855" w:rsidR="00BC0683" w:rsidRPr="003B6E74" w:rsidRDefault="00BC0683" w:rsidP="00BC06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3B6E74">
        <w:rPr>
          <w:rFonts w:ascii="Times New Roman" w:hAnsi="Times New Roman" w:cs="Times New Roman"/>
          <w:b/>
          <w:bCs/>
          <w:sz w:val="20"/>
          <w:szCs w:val="20"/>
        </w:rPr>
        <w:t xml:space="preserve">able 5. </w:t>
      </w:r>
      <w:r w:rsidRPr="000B02E0">
        <w:rPr>
          <w:rFonts w:ascii="Times New Roman" w:hAnsi="Times New Roman" w:cs="Times New Roman"/>
          <w:sz w:val="20"/>
          <w:szCs w:val="20"/>
        </w:rPr>
        <w:t xml:space="preserve">Primers,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B02E0">
        <w:rPr>
          <w:rFonts w:ascii="Times New Roman" w:hAnsi="Times New Roman" w:cs="Times New Roman"/>
          <w:sz w:val="20"/>
          <w:szCs w:val="20"/>
        </w:rPr>
        <w:t xml:space="preserve">robes, siRNAs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B02E0">
        <w:rPr>
          <w:rFonts w:ascii="Times New Roman" w:hAnsi="Times New Roman" w:cs="Times New Roman"/>
          <w:sz w:val="20"/>
          <w:szCs w:val="20"/>
        </w:rPr>
        <w:t xml:space="preserve">equences and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B02E0">
        <w:rPr>
          <w:rFonts w:ascii="Times New Roman" w:hAnsi="Times New Roman" w:cs="Times New Roman"/>
          <w:sz w:val="20"/>
          <w:szCs w:val="20"/>
        </w:rPr>
        <w:t xml:space="preserve">ntibodies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0B02E0">
        <w:rPr>
          <w:rFonts w:ascii="Times New Roman" w:hAnsi="Times New Roman" w:cs="Times New Roman"/>
          <w:sz w:val="20"/>
          <w:szCs w:val="20"/>
        </w:rPr>
        <w:t xml:space="preserve">sed in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0B02E0">
        <w:rPr>
          <w:rFonts w:ascii="Times New Roman" w:hAnsi="Times New Roman" w:cs="Times New Roman"/>
          <w:sz w:val="20"/>
          <w:szCs w:val="20"/>
        </w:rPr>
        <w:t xml:space="preserve">his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0B02E0">
        <w:rPr>
          <w:rFonts w:ascii="Times New Roman" w:hAnsi="Times New Roman" w:cs="Times New Roman"/>
          <w:sz w:val="20"/>
          <w:szCs w:val="20"/>
        </w:rPr>
        <w:t>ork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490" w:type="dxa"/>
        <w:tblInd w:w="-1087" w:type="dxa"/>
        <w:tblLook w:val="04A0" w:firstRow="1" w:lastRow="0" w:firstColumn="1" w:lastColumn="0" w:noHBand="0" w:noVBand="1"/>
      </w:tblPr>
      <w:tblGrid>
        <w:gridCol w:w="1985"/>
        <w:gridCol w:w="8505"/>
      </w:tblGrid>
      <w:tr w:rsidR="00BC0683" w:rsidRPr="003B6E74" w14:paraId="02DDF69A" w14:textId="77777777" w:rsidTr="00BC0683">
        <w:trPr>
          <w:trHeight w:val="29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B9A0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8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DF4E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</w:tr>
      <w:tr w:rsidR="00BC0683" w:rsidRPr="003B6E74" w14:paraId="6C29BADC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FB0" w14:textId="1092E1BC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144030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AGAGCTAGCAGCCAATCCG-3'</w:t>
            </w:r>
          </w:p>
        </w:tc>
      </w:tr>
      <w:tr w:rsidR="00BC0683" w:rsidRPr="003B6E74" w14:paraId="6AC6BCB8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A062" w14:textId="189FECC2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4028927" w14:textId="0A65EC02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GCCTTTGAGGTGCTCTTGT-3'</w:t>
            </w:r>
          </w:p>
        </w:tc>
      </w:tr>
      <w:tr w:rsidR="00BC0683" w:rsidRPr="003B6E74" w14:paraId="40383161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DBB" w14:textId="21E0DD62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685050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CTACTGTTCACGAAATCCTGTG-3'</w:t>
            </w:r>
          </w:p>
        </w:tc>
      </w:tr>
      <w:tr w:rsidR="00BC0683" w:rsidRPr="003B6E74" w14:paraId="3BF45AE9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D6D8" w14:textId="2924CFDD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B3ED8F0" w14:textId="3DE708A3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GTATAGGCTTTGACAGACCCAT-3'</w:t>
            </w:r>
          </w:p>
        </w:tc>
      </w:tr>
      <w:tr w:rsidR="00BC0683" w:rsidRPr="003B6E74" w14:paraId="39406053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9F9" w14:textId="40ED69C6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04716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CAGATTTGCCAACTATCTTCGG-3'</w:t>
            </w:r>
          </w:p>
        </w:tc>
      </w:tr>
      <w:tr w:rsidR="00BC0683" w:rsidRPr="003B6E74" w14:paraId="5624762F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787A" w14:textId="54D42F8B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57BCD44" w14:textId="1C9A63B5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AGCGGTAAAAGTGTCCCCTG-3'</w:t>
            </w:r>
          </w:p>
        </w:tc>
      </w:tr>
      <w:tr w:rsidR="00BC0683" w:rsidRPr="003B6E74" w14:paraId="28A59557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2CE9" w14:textId="19C03EF8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13E1E7" w14:textId="7777777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AAGATGTGCTTCGAGATGTGT-3'</w:t>
            </w:r>
          </w:p>
        </w:tc>
      </w:tr>
      <w:tr w:rsidR="00BC0683" w:rsidRPr="003B6E74" w14:paraId="4B8260DE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391A" w14:textId="79F06286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5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800A06A" w14:textId="3C891A36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ACTTTGTCAGTTACCAACGTCA-3'</w:t>
            </w:r>
          </w:p>
        </w:tc>
      </w:tr>
      <w:tr w:rsidR="00BC0683" w:rsidRPr="003B6E74" w14:paraId="78245BE3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258" w14:textId="33DD1EDE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E9DEB6" w14:textId="7777777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AGTTTGCCCCTTTTAGTAGTGC-3'</w:t>
            </w:r>
          </w:p>
        </w:tc>
      </w:tr>
      <w:tr w:rsidR="00BC0683" w:rsidRPr="003B6E74" w14:paraId="0A594666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5D16" w14:textId="51597DF2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7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5A6D549" w14:textId="20967AFE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AGCCGATACTCGTTCAGC-3'</w:t>
            </w:r>
          </w:p>
        </w:tc>
      </w:tr>
      <w:tr w:rsidR="00BC0683" w:rsidRPr="003B6E74" w14:paraId="6776BE9D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1338" w14:textId="7C39F07E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7C19A6" w14:textId="7777777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TGCTGGCGACACCAAGAAA-3'</w:t>
            </w:r>
          </w:p>
        </w:tc>
      </w:tr>
      <w:tr w:rsidR="00BC0683" w:rsidRPr="003B6E74" w14:paraId="0CE1E01C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291A" w14:textId="0218C636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12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4D99752" w14:textId="4F0C4D15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GTGTTCGCTCTACTGCCC-3'</w:t>
            </w:r>
          </w:p>
        </w:tc>
      </w:tr>
      <w:tr w:rsidR="00BC0683" w:rsidRPr="003B6E74" w14:paraId="6718420C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E4B" w14:textId="5129201D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CLIN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3043F" w14:textId="7777777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GTGTCTCTCGCAGATTCATC-3'</w:t>
            </w:r>
          </w:p>
        </w:tc>
      </w:tr>
      <w:tr w:rsidR="00BC0683" w:rsidRPr="003B6E74" w14:paraId="741EA915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3291" w14:textId="4258DE5F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LIN-1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968CD33" w14:textId="2DC548B1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CAGTCTTCGGCTGAGGTTCT-3'</w:t>
            </w:r>
          </w:p>
        </w:tc>
      </w:tr>
      <w:tr w:rsidR="00BC0683" w:rsidRPr="003B6E74" w14:paraId="74DE9D2A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51B" w14:textId="20B58FDF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K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F2921E" w14:textId="7777777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GCAAGTTCGAGTTCTCCCG-3'</w:t>
            </w:r>
          </w:p>
        </w:tc>
      </w:tr>
      <w:tr w:rsidR="00BC0683" w:rsidRPr="003B6E74" w14:paraId="6320E02E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EF2A" w14:textId="4B3D59F6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K1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8ADE5D0" w14:textId="0FA6DEAE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GACCTCCAAATCGTGCTTCT-3'</w:t>
            </w:r>
          </w:p>
        </w:tc>
      </w:tr>
      <w:tr w:rsidR="00BC0683" w:rsidRPr="003B6E74" w14:paraId="5B873E3A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555D" w14:textId="078837E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E178311" w14:textId="60FD8032" w:rsidR="00BC0683" w:rsidRPr="00BC0683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AAGC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AGATTGTCTAGGGGAGAGCCTGTA-3'</w:t>
            </w:r>
          </w:p>
        </w:tc>
      </w:tr>
      <w:tr w:rsidR="00BC0683" w:rsidRPr="003B6E74" w14:paraId="32FF401C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FFFB" w14:textId="41E20843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C903BE3" w14:textId="1032FC49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GAGGATTTGGGGAAGACTCTCTA-3'</w:t>
            </w:r>
          </w:p>
        </w:tc>
      </w:tr>
      <w:tr w:rsidR="00BC0683" w:rsidRPr="003B6E74" w14:paraId="27F32F46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5593" w14:textId="1D855E1A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3469ECD" w14:textId="5E700C02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AAGCTTC TAATACGACTCACTATAGGGAGACAGGCTGTAGTTTGCTGACC-3'</w:t>
            </w:r>
          </w:p>
        </w:tc>
      </w:tr>
      <w:tr w:rsidR="00BC0683" w:rsidRPr="003B6E74" w14:paraId="384D32F8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3585" w14:textId="650D8660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295D980" w14:textId="0271D530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CCTTATTTCACAGACCAAACACT-3'</w:t>
            </w:r>
          </w:p>
        </w:tc>
      </w:tr>
      <w:tr w:rsidR="00BC0683" w:rsidRPr="003B6E74" w14:paraId="6BBF9810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7629" w14:textId="03C9634B" w:rsidR="00BC0683" w:rsidRPr="00BC0683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6B8D491" w14:textId="4AC775C2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AAGCTTC TAATACGACTCACTATAGGGAGACTGTTTTGAACACTACAAAAGTGCT-3'</w:t>
            </w:r>
          </w:p>
        </w:tc>
      </w:tr>
      <w:tr w:rsidR="00BC0683" w:rsidRPr="003B6E74" w14:paraId="62A0C896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85D8" w14:textId="5D92EB66" w:rsidR="00BC0683" w:rsidRPr="00BC0683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78E8C14" w14:textId="384CDC08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AATATTTCTGCCTAGCTCAAAGC-3'</w:t>
            </w:r>
          </w:p>
        </w:tc>
      </w:tr>
      <w:tr w:rsidR="00BC0683" w:rsidRPr="003B6E74" w14:paraId="256DFDA1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66AD" w14:textId="7A75F181" w:rsidR="00BC0683" w:rsidRPr="00BC0683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CC4D00A" w14:textId="5D69995A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AAGCTTC TAATACGACTCACTATAGGGAGAGGACCATAGCTCCCTCACCT-3'</w:t>
            </w:r>
          </w:p>
        </w:tc>
      </w:tr>
      <w:tr w:rsidR="00BC0683" w:rsidRPr="003B6E74" w14:paraId="01A49983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D5D8" w14:textId="3EDC66D8" w:rsidR="00BC0683" w:rsidRPr="00BC0683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 Mu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CC37677" w14:textId="407873ED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6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GCCTAGCTCAAAGCTTACAGAA-3'</w:t>
            </w:r>
          </w:p>
        </w:tc>
      </w:tr>
      <w:tr w:rsidR="00BC0683" w:rsidRPr="003B6E74" w14:paraId="66D65CDA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07C7" w14:textId="5EEDF22C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TE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D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4CD2260" w14:textId="59CFBBAF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TTTTGGCCTCTCCCGACTG-3'</w:t>
            </w:r>
          </w:p>
        </w:tc>
      </w:tr>
      <w:tr w:rsidR="00BC0683" w:rsidRPr="003B6E74" w14:paraId="77CB357F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D71C" w14:textId="1967A73B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TE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D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F3B2DAF" w14:textId="7EC568C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CGGGTGCTCATAATTGGC-3'</w:t>
            </w:r>
          </w:p>
        </w:tc>
      </w:tr>
      <w:tr w:rsidR="00BC0683" w:rsidRPr="003B6E74" w14:paraId="111B4031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5A9" w14:textId="3AD4E7A6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99AHG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D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90C87F" w14:textId="7777777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GGCACTCACCAAGCTACACT-3'</w:t>
            </w:r>
          </w:p>
        </w:tc>
      </w:tr>
      <w:tr w:rsidR="00BC0683" w:rsidRPr="003B6E74" w14:paraId="0D8502AC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1F95" w14:textId="6643EE5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99AHG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D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0556AC1" w14:textId="041ED388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ATGTCCATAATAGGGCATTTGTGA-3'</w:t>
            </w:r>
          </w:p>
        </w:tc>
      </w:tr>
      <w:tr w:rsidR="00BC0683" w:rsidRPr="003B6E74" w14:paraId="38CCD620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F05" w14:textId="79FB026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366E00" w14:textId="77777777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</w:t>
            </w:r>
            <w:r w:rsidRPr="003B6E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CTCTGCTCCTCCTGTTC-3′</w:t>
            </w:r>
          </w:p>
        </w:tc>
      </w:tr>
      <w:tr w:rsidR="00BC0683" w:rsidRPr="003B6E74" w14:paraId="0ADCAA9D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01F8" w14:textId="0606FD31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DH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69D6DE5" w14:textId="5173223B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ATCCGTTGACTCCGACCTTCAC-3′</w:t>
            </w:r>
          </w:p>
        </w:tc>
      </w:tr>
      <w:tr w:rsidR="00BC0683" w:rsidRPr="003B6E74" w14:paraId="122AF72D" w14:textId="77777777" w:rsidTr="00BC068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6AA8" w14:textId="625029BA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IN-F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55E4FDA" w14:textId="267E6884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GAAATCGTGCGTGACATTAA-3’</w:t>
            </w:r>
          </w:p>
        </w:tc>
      </w:tr>
      <w:tr w:rsidR="00BC0683" w:rsidRPr="003B6E74" w14:paraId="6DC30962" w14:textId="77777777" w:rsidTr="00BC068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651D" w14:textId="7F755B8E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8505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6DB10" w14:textId="67B5B416" w:rsidR="00BC0683" w:rsidRPr="003B6E74" w:rsidRDefault="00BC0683" w:rsidP="00BC06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AAGGAAGGCTGGAAGAGTG-3’</w:t>
            </w:r>
          </w:p>
        </w:tc>
      </w:tr>
    </w:tbl>
    <w:p w14:paraId="5AB62D86" w14:textId="77777777" w:rsidR="00BC0683" w:rsidRPr="003B6E74" w:rsidRDefault="00BC0683" w:rsidP="00BC0683">
      <w:pPr>
        <w:rPr>
          <w:sz w:val="20"/>
          <w:szCs w:val="20"/>
        </w:rPr>
      </w:pPr>
    </w:p>
    <w:tbl>
      <w:tblPr>
        <w:tblW w:w="10033" w:type="dxa"/>
        <w:tblInd w:w="-993" w:type="dxa"/>
        <w:tblLook w:val="04A0" w:firstRow="1" w:lastRow="0" w:firstColumn="1" w:lastColumn="0" w:noHBand="0" w:noVBand="1"/>
      </w:tblPr>
      <w:tblGrid>
        <w:gridCol w:w="1993"/>
        <w:gridCol w:w="3962"/>
        <w:gridCol w:w="4078"/>
      </w:tblGrid>
      <w:tr w:rsidR="00BC0683" w:rsidRPr="003B6E74" w14:paraId="0386B3F9" w14:textId="77777777" w:rsidTr="00BC0683">
        <w:trPr>
          <w:trHeight w:val="290"/>
        </w:trPr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1486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iRNAs and </w:t>
            </w:r>
            <w:proofErr w:type="spellStart"/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RNAs</w:t>
            </w:r>
            <w:proofErr w:type="spellEnd"/>
          </w:p>
        </w:tc>
        <w:tc>
          <w:tcPr>
            <w:tcW w:w="3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D2927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e (5'-3')</w:t>
            </w:r>
          </w:p>
        </w:tc>
        <w:tc>
          <w:tcPr>
            <w:tcW w:w="4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9A27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sense (5'-3')</w:t>
            </w:r>
          </w:p>
        </w:tc>
      </w:tr>
      <w:tr w:rsidR="00BC0683" w:rsidRPr="003B6E74" w14:paraId="625033ED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6DA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MIR99AHG-1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4E728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GATTTGCTTCAAACGACAA-3’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AD5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TTGTCGTTTGAAGCAAATC-3’</w:t>
            </w:r>
          </w:p>
        </w:tc>
      </w:tr>
      <w:tr w:rsidR="00BC0683" w:rsidRPr="003B6E74" w14:paraId="4816CC9F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EDEE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MIR99AHG-2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88D58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GGATAATTATCCAAATAAA-3’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2030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TTTATTTGGATAATTATCC-3’</w:t>
            </w:r>
          </w:p>
        </w:tc>
      </w:tr>
      <w:tr w:rsidR="00BC0683" w:rsidRPr="003B6E74" w14:paraId="53B613DD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AEB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ANXA2-1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383F8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GUUACAGCCCUUAUGACAU-3’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7638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AUGUCAUAAGGGCUGUAAC -3’</w:t>
            </w:r>
          </w:p>
        </w:tc>
      </w:tr>
      <w:tr w:rsidR="00BC0683" w:rsidRPr="003B6E74" w14:paraId="62FAD81C" w14:textId="77777777" w:rsidTr="00BC0683">
        <w:trPr>
          <w:trHeight w:val="290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F71B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ANXA2-2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876EA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GAAAGUACGGCAAGUCCCU-3’</w:t>
            </w:r>
          </w:p>
        </w:tc>
        <w:tc>
          <w:tcPr>
            <w:tcW w:w="4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BA03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GGGACUUGCCGUACUUUC</w:t>
            </w:r>
          </w:p>
        </w:tc>
      </w:tr>
      <w:tr w:rsidR="00BC0683" w:rsidRPr="003B6E74" w14:paraId="2869826D" w14:textId="77777777" w:rsidTr="00BC0683">
        <w:trPr>
          <w:trHeight w:val="280"/>
        </w:trPr>
        <w:tc>
          <w:tcPr>
            <w:tcW w:w="1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DE7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es</w:t>
            </w:r>
          </w:p>
        </w:tc>
        <w:tc>
          <w:tcPr>
            <w:tcW w:w="3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A7B2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03CB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0683" w:rsidRPr="003B6E74" w14:paraId="49BD7114" w14:textId="77777777" w:rsidTr="00612D68">
        <w:trPr>
          <w:trHeight w:val="290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56DA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H probe</w:t>
            </w:r>
          </w:p>
        </w:tc>
        <w:tc>
          <w:tcPr>
            <w:tcW w:w="8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DF6E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‘-DIG-AATCCAGGGAGTTAGGAATGAGCGAATG-DIG-3’</w:t>
            </w:r>
          </w:p>
        </w:tc>
      </w:tr>
      <w:tr w:rsidR="00BC0683" w:rsidRPr="003B6E74" w14:paraId="1E54DC9E" w14:textId="77777777" w:rsidTr="00BC0683">
        <w:trPr>
          <w:trHeight w:val="290"/>
        </w:trPr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D83F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3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FA368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ducer</w:t>
            </w:r>
          </w:p>
        </w:tc>
        <w:tc>
          <w:tcPr>
            <w:tcW w:w="4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A14D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 No.</w:t>
            </w:r>
          </w:p>
        </w:tc>
      </w:tr>
      <w:tr w:rsidR="00BC0683" w:rsidRPr="003B6E74" w14:paraId="18E46BD9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47A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B764E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9450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35S</w:t>
            </w:r>
          </w:p>
        </w:tc>
      </w:tr>
      <w:tr w:rsidR="00BC0683" w:rsidRPr="003B6E74" w14:paraId="2319628F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2CF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TG16L1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BF3E9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FAC6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B110-60928</w:t>
            </w:r>
          </w:p>
        </w:tc>
      </w:tr>
      <w:tr w:rsidR="00BC0683" w:rsidRPr="003B6E74" w14:paraId="07EE5EAB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DF9E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6L1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D77CD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F7A5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9T</w:t>
            </w:r>
          </w:p>
        </w:tc>
      </w:tr>
      <w:tr w:rsidR="00BC0683" w:rsidRPr="003B6E74" w14:paraId="75C77234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4E9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3B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C0BB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707E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8S</w:t>
            </w:r>
          </w:p>
        </w:tc>
      </w:tr>
      <w:tr w:rsidR="00BC0683" w:rsidRPr="003B6E74" w14:paraId="2CBE9622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7C9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7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A26CF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8BB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58S</w:t>
            </w:r>
          </w:p>
        </w:tc>
      </w:tr>
      <w:tr w:rsidR="00BC0683" w:rsidRPr="003B6E74" w14:paraId="2F9F44AB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2AC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CLIN-1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4C6D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D76D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5S</w:t>
            </w:r>
          </w:p>
        </w:tc>
      </w:tr>
      <w:tr w:rsidR="00BC0683" w:rsidRPr="003B6E74" w14:paraId="1FF25CBA" w14:textId="77777777" w:rsidTr="00BC0683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2652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2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D53A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102C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88S</w:t>
            </w:r>
          </w:p>
        </w:tc>
      </w:tr>
      <w:tr w:rsidR="00BC0683" w:rsidRPr="003B6E74" w14:paraId="6505F66D" w14:textId="77777777" w:rsidTr="00BC0683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EE6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E814B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583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3T</w:t>
            </w:r>
          </w:p>
        </w:tc>
      </w:tr>
      <w:tr w:rsidR="00BC0683" w:rsidRPr="003B6E74" w14:paraId="0D2A13F4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ACE8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1D0C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3E5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32575</w:t>
            </w:r>
          </w:p>
        </w:tc>
      </w:tr>
      <w:tr w:rsidR="00BC0683" w:rsidRPr="003B6E74" w14:paraId="79000B4B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E1E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EA65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190D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8S</w:t>
            </w:r>
          </w:p>
        </w:tc>
      </w:tr>
      <w:tr w:rsidR="00BC0683" w:rsidRPr="003B6E74" w14:paraId="313767AF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3AF4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85C1C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ch.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439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8S</w:t>
            </w:r>
          </w:p>
        </w:tc>
      </w:tr>
      <w:tr w:rsidR="00BC0683" w:rsidRPr="003B6E74" w14:paraId="48DA2DBC" w14:textId="77777777" w:rsidTr="00BC0683">
        <w:trPr>
          <w:trHeight w:val="2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6A7C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DC95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0930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Z-Magna RIP Kit </w:t>
            </w:r>
          </w:p>
        </w:tc>
      </w:tr>
      <w:tr w:rsidR="00BC0683" w:rsidRPr="003B6E74" w14:paraId="5598948E" w14:textId="77777777" w:rsidTr="00BC0683">
        <w:trPr>
          <w:trHeight w:val="290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6115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39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5006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vicebio</w:t>
            </w:r>
            <w:proofErr w:type="spellEnd"/>
          </w:p>
        </w:tc>
        <w:tc>
          <w:tcPr>
            <w:tcW w:w="4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D783" w14:textId="77777777" w:rsidR="00BC0683" w:rsidRPr="003B6E74" w:rsidRDefault="00BC0683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13030-2</w:t>
            </w:r>
          </w:p>
        </w:tc>
      </w:tr>
    </w:tbl>
    <w:p w14:paraId="5987EEDD" w14:textId="77777777" w:rsidR="00BC0683" w:rsidRPr="003B6E74" w:rsidRDefault="00BC0683" w:rsidP="00BC0683">
      <w:pPr>
        <w:rPr>
          <w:sz w:val="20"/>
          <w:szCs w:val="20"/>
        </w:rPr>
      </w:pPr>
    </w:p>
    <w:p w14:paraId="4EE387F9" w14:textId="77777777" w:rsidR="00BC0683" w:rsidRDefault="00BC0683" w:rsidP="00BC0683"/>
    <w:p w14:paraId="3DAABAA4" w14:textId="77777777" w:rsidR="00A6170C" w:rsidRDefault="00A6170C"/>
    <w:sectPr w:rsidR="00A6170C" w:rsidSect="00C349B6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7CFE2" w14:textId="77777777" w:rsidR="00DF331F" w:rsidRDefault="00DF331F" w:rsidP="00BC0683">
      <w:r>
        <w:separator/>
      </w:r>
    </w:p>
  </w:endnote>
  <w:endnote w:type="continuationSeparator" w:id="0">
    <w:p w14:paraId="2CCE0C3D" w14:textId="77777777" w:rsidR="00DF331F" w:rsidRDefault="00DF331F" w:rsidP="00BC0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9413213"/>
      <w:docPartObj>
        <w:docPartGallery w:val="Page Numbers (Bottom of Page)"/>
        <w:docPartUnique/>
      </w:docPartObj>
    </w:sdtPr>
    <w:sdtEndPr/>
    <w:sdtContent>
      <w:p w14:paraId="19FD59F4" w14:textId="77777777" w:rsidR="00AC563C" w:rsidRDefault="00DF33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770AB2D" w14:textId="77777777" w:rsidR="00AC563C" w:rsidRDefault="00DF33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7262F" w14:textId="77777777" w:rsidR="00DF331F" w:rsidRDefault="00DF331F" w:rsidP="00BC0683">
      <w:r>
        <w:separator/>
      </w:r>
    </w:p>
  </w:footnote>
  <w:footnote w:type="continuationSeparator" w:id="0">
    <w:p w14:paraId="370334A0" w14:textId="77777777" w:rsidR="00DF331F" w:rsidRDefault="00DF331F" w:rsidP="00BC0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F0"/>
    <w:rsid w:val="00A6170C"/>
    <w:rsid w:val="00BC0683"/>
    <w:rsid w:val="00C643F0"/>
    <w:rsid w:val="00DF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E8754"/>
  <w15:chartTrackingRefBased/>
  <w15:docId w15:val="{88B9F855-9CD2-45DE-995D-8972BF0B9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6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0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0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0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068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C0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8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99418-4588-4DD4-9CE5-83C0E06B8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忱成</dc:creator>
  <cp:keywords/>
  <dc:description/>
  <cp:lastModifiedBy>韩 忱成</cp:lastModifiedBy>
  <cp:revision>2</cp:revision>
  <dcterms:created xsi:type="dcterms:W3CDTF">2021-03-18T16:22:00Z</dcterms:created>
  <dcterms:modified xsi:type="dcterms:W3CDTF">2021-03-18T16:39:00Z</dcterms:modified>
</cp:coreProperties>
</file>